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B4E" w:rsidRPr="00942AD2" w:rsidRDefault="00F82D0B" w:rsidP="00942AD2">
      <w:pPr>
        <w:spacing w:line="480" w:lineRule="auto"/>
      </w:pPr>
      <w:proofErr w:type="gramStart"/>
      <w:r w:rsidRPr="002D5B0B">
        <w:t>Supplemental material</w:t>
      </w:r>
      <w:r w:rsidRPr="00942AD2">
        <w:t>.</w:t>
      </w:r>
      <w:proofErr w:type="gramEnd"/>
    </w:p>
    <w:p w:rsidR="00F82D0B" w:rsidRPr="00942AD2" w:rsidRDefault="00C77221" w:rsidP="00942AD2">
      <w:pPr>
        <w:spacing w:line="480" w:lineRule="auto"/>
      </w:pPr>
      <w:r>
        <w:t>W</w:t>
      </w:r>
      <w:r w:rsidR="00F82D0B" w:rsidRPr="00942AD2">
        <w:t xml:space="preserve">e also examined </w:t>
      </w:r>
      <w:r>
        <w:t xml:space="preserve">whole-brain </w:t>
      </w:r>
      <w:r w:rsidR="00F82D0B" w:rsidRPr="00942AD2">
        <w:t>analyses for our final models that included both risk status and self-reported depressive s</w:t>
      </w:r>
      <w:bookmarkStart w:id="0" w:name="_GoBack"/>
      <w:bookmarkEnd w:id="0"/>
      <w:r w:rsidR="00F82D0B" w:rsidRPr="00942AD2">
        <w:t xml:space="preserve">ymptoms predicting response. These analyses were </w:t>
      </w:r>
      <w:proofErr w:type="spellStart"/>
      <w:r w:rsidR="00F82D0B" w:rsidRPr="00942AD2">
        <w:t>thresholded</w:t>
      </w:r>
      <w:proofErr w:type="spellEnd"/>
      <w:r w:rsidR="00F82D0B" w:rsidRPr="00942AD2">
        <w:t xml:space="preserve"> at an uncorrected </w:t>
      </w:r>
      <w:r w:rsidR="00F82D0B" w:rsidRPr="00942AD2">
        <w:rPr>
          <w:i/>
        </w:rPr>
        <w:t>p</w:t>
      </w:r>
      <w:r w:rsidR="00F82D0B" w:rsidRPr="00942AD2">
        <w:t xml:space="preserve"> &lt; .0</w:t>
      </w:r>
      <w:r>
        <w:t>0</w:t>
      </w:r>
      <w:r w:rsidR="00F82D0B" w:rsidRPr="00942AD2">
        <w:t xml:space="preserve">1 and a minimum cluster size of 25 contiguous voxels. </w:t>
      </w:r>
      <w:r w:rsidR="00476AD0" w:rsidRPr="00942AD2">
        <w:t xml:space="preserve">Analyses were conducted for anticipation and outcome phases of the task.  </w:t>
      </w:r>
    </w:p>
    <w:p w:rsidR="002D5B0B" w:rsidRDefault="002D5B0B" w:rsidP="00942AD2">
      <w:pPr>
        <w:spacing w:line="480" w:lineRule="auto"/>
      </w:pPr>
    </w:p>
    <w:p w:rsidR="00AC3482" w:rsidRPr="00942AD2" w:rsidRDefault="00AC3482" w:rsidP="00942AD2">
      <w:pPr>
        <w:spacing w:line="480" w:lineRule="auto"/>
      </w:pPr>
      <w:proofErr w:type="gramStart"/>
      <w:r w:rsidRPr="00942AD2">
        <w:t>Supplemental Table 1.</w:t>
      </w:r>
      <w:proofErr w:type="gramEnd"/>
      <w:r w:rsidRPr="00942AD2">
        <w:t xml:space="preserve"> Results of whole-brain multivariate analysis of familial risk status and youth depressive symptoms</w:t>
      </w:r>
      <w:r w:rsidR="00B508B1">
        <w:t xml:space="preserve"> during anticipation and outcome phases</w:t>
      </w:r>
      <w:r w:rsidRPr="00942AD2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440"/>
        <w:gridCol w:w="1260"/>
        <w:gridCol w:w="1170"/>
        <w:gridCol w:w="1238"/>
        <w:gridCol w:w="1300"/>
      </w:tblGrid>
      <w:tr w:rsidR="00AC3482" w:rsidRPr="00942AD2" w:rsidTr="00942AD2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  <w:r w:rsidRPr="00942AD2">
              <w:t>Cluster Size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  <w:r w:rsidRPr="00942AD2">
              <w:t>Coordinat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  <w:r w:rsidRPr="00942AD2">
              <w:t>Statistic</w:t>
            </w:r>
          </w:p>
        </w:tc>
      </w:tr>
      <w:tr w:rsidR="00AC3482" w:rsidRPr="00942AD2" w:rsidTr="00942AD2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482" w:rsidRPr="00942AD2" w:rsidRDefault="00AC3482" w:rsidP="00942AD2">
            <w:pPr>
              <w:spacing w:line="480" w:lineRule="auto"/>
            </w:pPr>
            <w:r w:rsidRPr="00942AD2">
              <w:t>Anatomical Reg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  <w:rPr>
                <w:vertAlign w:val="subscript"/>
              </w:rPr>
            </w:pPr>
            <w:proofErr w:type="spellStart"/>
            <w:r w:rsidRPr="00942AD2">
              <w:t>k</w:t>
            </w:r>
            <w:r w:rsidRPr="00942AD2">
              <w:rPr>
                <w:vertAlign w:val="subscript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  <w:r w:rsidRPr="00942AD2"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  <w:r w:rsidRPr="00942AD2"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  <w:r w:rsidRPr="00942AD2"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  <w:rPr>
                <w:i/>
              </w:rPr>
            </w:pPr>
            <w:r w:rsidRPr="00942AD2">
              <w:rPr>
                <w:i/>
              </w:rPr>
              <w:t>t</w:t>
            </w:r>
          </w:p>
        </w:tc>
      </w:tr>
      <w:tr w:rsidR="00AC3482" w:rsidRPr="00942AD2" w:rsidTr="00942AD2"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</w:pPr>
          </w:p>
        </w:tc>
        <w:tc>
          <w:tcPr>
            <w:tcW w:w="640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AC3482" w:rsidRPr="00B508B1" w:rsidRDefault="00AC3482" w:rsidP="00942AD2">
            <w:pPr>
              <w:spacing w:line="480" w:lineRule="auto"/>
              <w:jc w:val="center"/>
              <w:rPr>
                <w:b/>
                <w:i/>
              </w:rPr>
            </w:pPr>
            <w:r w:rsidRPr="00B508B1">
              <w:rPr>
                <w:b/>
              </w:rPr>
              <w:t>Anticipation</w:t>
            </w:r>
          </w:p>
        </w:tc>
      </w:tr>
      <w:tr w:rsidR="00AC3482" w:rsidRPr="00942AD2" w:rsidTr="00942AD2"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rPr>
                <w:b/>
              </w:rPr>
            </w:pPr>
            <w:r w:rsidRPr="00942AD2">
              <w:rPr>
                <w:b/>
              </w:rPr>
              <w:t>Youth Depressive Symptom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  <w:jc w:val="center"/>
            </w:pPr>
          </w:p>
        </w:tc>
      </w:tr>
      <w:tr w:rsidR="00AC3482" w:rsidRPr="00942AD2" w:rsidTr="00942AD2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rPr>
                <w:color w:val="000000"/>
              </w:rPr>
            </w:pPr>
            <w:proofErr w:type="spellStart"/>
            <w:r w:rsidRPr="00942AD2">
              <w:rPr>
                <w:color w:val="000000"/>
              </w:rPr>
              <w:t>dmPF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63EE1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6.53</w:t>
            </w:r>
          </w:p>
        </w:tc>
      </w:tr>
      <w:tr w:rsidR="00B508B1" w:rsidRPr="00942AD2" w:rsidTr="00205303">
        <w:tc>
          <w:tcPr>
            <w:tcW w:w="4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08B1" w:rsidRPr="00942AD2" w:rsidRDefault="00B508B1" w:rsidP="00B508B1">
            <w:pPr>
              <w:spacing w:line="480" w:lineRule="auto"/>
            </w:pPr>
            <w:r w:rsidRPr="00942AD2">
              <w:rPr>
                <w:b/>
              </w:rPr>
              <w:t>High-Risk</w:t>
            </w:r>
            <w:r>
              <w:rPr>
                <w:b/>
              </w:rPr>
              <w:t xml:space="preserve"> (vs. Low-Risk)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508B1" w:rsidRPr="00942AD2" w:rsidRDefault="00B508B1" w:rsidP="00942AD2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508B1" w:rsidRPr="00942AD2" w:rsidRDefault="00B508B1" w:rsidP="00942AD2">
            <w:pPr>
              <w:spacing w:line="480" w:lineRule="auto"/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B508B1" w:rsidRPr="00942AD2" w:rsidRDefault="00B508B1" w:rsidP="00942AD2">
            <w:pPr>
              <w:spacing w:line="480" w:lineRule="auto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508B1" w:rsidRPr="00942AD2" w:rsidRDefault="00B508B1" w:rsidP="00942AD2">
            <w:pPr>
              <w:spacing w:line="480" w:lineRule="auto"/>
              <w:jc w:val="center"/>
            </w:pPr>
          </w:p>
        </w:tc>
      </w:tr>
      <w:tr w:rsidR="00AC3482" w:rsidRPr="00942AD2" w:rsidTr="00942AD2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4D66C4" w:rsidP="00942AD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aud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63EE1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942AD2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5.22</w:t>
            </w:r>
          </w:p>
        </w:tc>
      </w:tr>
      <w:tr w:rsidR="00AC3482" w:rsidRPr="00942AD2" w:rsidTr="00942AD2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4D66C4" w:rsidP="00942AD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aud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63EE1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A63EE1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4.</w:t>
            </w:r>
            <w:r w:rsidR="00A63EE1">
              <w:rPr>
                <w:color w:val="000000"/>
              </w:rPr>
              <w:t>80</w:t>
            </w:r>
          </w:p>
        </w:tc>
      </w:tr>
      <w:tr w:rsidR="00AC3482" w:rsidRPr="00942AD2" w:rsidTr="00942AD2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4D66C4" w:rsidP="00942AD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entral Striat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63EE1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63EE1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</w:tr>
      <w:tr w:rsidR="00AC3482" w:rsidRPr="00942AD2" w:rsidTr="00942AD2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rPr>
                <w:color w:val="000000"/>
              </w:rPr>
            </w:pPr>
            <w:proofErr w:type="spellStart"/>
            <w:r w:rsidRPr="00942AD2">
              <w:rPr>
                <w:color w:val="000000"/>
              </w:rPr>
              <w:t>Precun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C3482" w:rsidP="00A63EE1">
            <w:pPr>
              <w:spacing w:line="480" w:lineRule="auto"/>
              <w:jc w:val="center"/>
              <w:rPr>
                <w:color w:val="000000"/>
              </w:rPr>
            </w:pPr>
            <w:r w:rsidRPr="00942AD2">
              <w:rPr>
                <w:color w:val="000000"/>
              </w:rPr>
              <w:t>2</w:t>
            </w:r>
            <w:r w:rsidR="00A63EE1"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DD11C2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482" w:rsidRPr="00942AD2" w:rsidRDefault="00A63EE1" w:rsidP="00942AD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4</w:t>
            </w:r>
          </w:p>
        </w:tc>
      </w:tr>
      <w:tr w:rsidR="00AC3482" w:rsidRPr="00942AD2" w:rsidTr="00D756E1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482" w:rsidRPr="00942AD2" w:rsidRDefault="00AC3482" w:rsidP="00942AD2">
            <w:pPr>
              <w:spacing w:line="480" w:lineRule="auto"/>
            </w:pPr>
          </w:p>
        </w:tc>
        <w:tc>
          <w:tcPr>
            <w:tcW w:w="64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482" w:rsidRPr="00707F05" w:rsidRDefault="00AC3482" w:rsidP="00942AD2">
            <w:pPr>
              <w:spacing w:line="480" w:lineRule="auto"/>
              <w:jc w:val="center"/>
              <w:rPr>
                <w:b/>
              </w:rPr>
            </w:pPr>
            <w:r w:rsidRPr="00707F05">
              <w:rPr>
                <w:b/>
              </w:rPr>
              <w:t>Outcome</w:t>
            </w:r>
          </w:p>
        </w:tc>
      </w:tr>
      <w:tr w:rsidR="00D756E1" w:rsidRPr="00942AD2" w:rsidTr="00D756E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756E1" w:rsidRPr="00942AD2" w:rsidRDefault="00D756E1" w:rsidP="00942AD2">
            <w:pPr>
              <w:spacing w:line="480" w:lineRule="auto"/>
              <w:rPr>
                <w:b/>
              </w:rPr>
            </w:pPr>
            <w:r w:rsidRPr="00942AD2">
              <w:rPr>
                <w:b/>
              </w:rPr>
              <w:t>Youth Depressive Sympto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56E1" w:rsidRPr="00942AD2" w:rsidRDefault="00D756E1" w:rsidP="00942AD2">
            <w:pPr>
              <w:spacing w:line="48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756E1" w:rsidRPr="00942AD2" w:rsidRDefault="00D756E1" w:rsidP="00942AD2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756E1" w:rsidRPr="00942AD2" w:rsidRDefault="00D756E1" w:rsidP="00942AD2">
            <w:pPr>
              <w:spacing w:line="480" w:lineRule="auto"/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D756E1" w:rsidRPr="00942AD2" w:rsidRDefault="00D756E1" w:rsidP="00942AD2">
            <w:pPr>
              <w:spacing w:line="480" w:lineRule="auto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D756E1" w:rsidRPr="00942AD2" w:rsidRDefault="00D756E1" w:rsidP="00942AD2">
            <w:pPr>
              <w:spacing w:line="480" w:lineRule="auto"/>
              <w:jc w:val="center"/>
            </w:pPr>
          </w:p>
        </w:tc>
      </w:tr>
      <w:tr w:rsidR="00942AD2" w:rsidRPr="00942AD2" w:rsidTr="00942AD2">
        <w:tc>
          <w:tcPr>
            <w:tcW w:w="3168" w:type="dxa"/>
            <w:tcBorders>
              <w:left w:val="nil"/>
              <w:right w:val="nil"/>
            </w:tcBorders>
            <w:vAlign w:val="bottom"/>
          </w:tcPr>
          <w:p w:rsidR="00942AD2" w:rsidRPr="00942AD2" w:rsidRDefault="00DD11C2" w:rsidP="00942AD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D5739" w:rsidRPr="00942AD2" w:rsidTr="004C4B02">
        <w:tc>
          <w:tcPr>
            <w:tcW w:w="4608" w:type="dxa"/>
            <w:gridSpan w:val="2"/>
            <w:tcBorders>
              <w:left w:val="nil"/>
              <w:right w:val="nil"/>
            </w:tcBorders>
          </w:tcPr>
          <w:p w:rsidR="002D5739" w:rsidRPr="00942AD2" w:rsidRDefault="002D5739" w:rsidP="002D5739">
            <w:pPr>
              <w:spacing w:line="480" w:lineRule="auto"/>
            </w:pPr>
            <w:r w:rsidRPr="00942AD2">
              <w:rPr>
                <w:b/>
              </w:rPr>
              <w:t>High-Risk</w:t>
            </w:r>
            <w:r>
              <w:rPr>
                <w:b/>
              </w:rPr>
              <w:t xml:space="preserve"> (vs. Low-Risk) Status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D5739" w:rsidRPr="00942AD2" w:rsidRDefault="002D5739" w:rsidP="00942AD2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2D5739" w:rsidRPr="00942AD2" w:rsidRDefault="002D5739" w:rsidP="00942AD2">
            <w:pPr>
              <w:spacing w:line="480" w:lineRule="auto"/>
              <w:jc w:val="center"/>
            </w:pP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2D5739" w:rsidRPr="00942AD2" w:rsidRDefault="002D5739" w:rsidP="00942AD2">
            <w:pPr>
              <w:spacing w:line="480" w:lineRule="auto"/>
              <w:jc w:val="center"/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2D5739" w:rsidRPr="00942AD2" w:rsidRDefault="002D5739" w:rsidP="00942AD2">
            <w:pPr>
              <w:spacing w:line="480" w:lineRule="auto"/>
              <w:jc w:val="center"/>
            </w:pPr>
          </w:p>
        </w:tc>
      </w:tr>
      <w:tr w:rsidR="00942AD2" w:rsidRPr="00942AD2" w:rsidTr="00942AD2">
        <w:tc>
          <w:tcPr>
            <w:tcW w:w="3168" w:type="dxa"/>
            <w:tcBorders>
              <w:left w:val="nil"/>
              <w:right w:val="nil"/>
            </w:tcBorders>
            <w:vAlign w:val="bottom"/>
          </w:tcPr>
          <w:p w:rsidR="00942AD2" w:rsidRPr="00942AD2" w:rsidRDefault="007E6A49" w:rsidP="00942AD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t>Non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bottom"/>
          </w:tcPr>
          <w:p w:rsidR="00942AD2" w:rsidRPr="00942AD2" w:rsidRDefault="00942AD2" w:rsidP="00942AD2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:rsidR="001671DB" w:rsidRPr="00942AD2" w:rsidRDefault="00AC3482" w:rsidP="00942AD2">
      <w:pPr>
        <w:spacing w:line="480" w:lineRule="auto"/>
      </w:pPr>
      <w:r w:rsidRPr="00942AD2">
        <w:lastRenderedPageBreak/>
        <w:t xml:space="preserve">The identified clusters indicate where youth depressive symptoms were </w:t>
      </w:r>
      <w:r w:rsidRPr="00942AD2">
        <w:rPr>
          <w:i/>
        </w:rPr>
        <w:t>negatively</w:t>
      </w:r>
      <w:r w:rsidRPr="00942AD2">
        <w:t xml:space="preserve"> correlated with striatal response and where high-risk youth demonstrate lower striatal response than low-risk youth. Youth Depressive Symptoms were assessed using the Mood and Feelings Questionnaire. High-risk status was defined as having a family history of unipolar depression had at least two first-degree relatives or one first-degree and two second-degree relatives with a history of unipolar depression (vs. low-risk status; defined as having no family history of depression in either first- or second-degree relatives).</w:t>
      </w:r>
    </w:p>
    <w:sectPr w:rsidR="001671DB" w:rsidRPr="00942AD2" w:rsidSect="004A7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D0B"/>
    <w:rsid w:val="001671DB"/>
    <w:rsid w:val="002D5739"/>
    <w:rsid w:val="002D5B0B"/>
    <w:rsid w:val="00324411"/>
    <w:rsid w:val="00476AD0"/>
    <w:rsid w:val="004A7713"/>
    <w:rsid w:val="004D66C4"/>
    <w:rsid w:val="005234F2"/>
    <w:rsid w:val="00707F05"/>
    <w:rsid w:val="00754B4E"/>
    <w:rsid w:val="007E6A49"/>
    <w:rsid w:val="00913855"/>
    <w:rsid w:val="00942AD2"/>
    <w:rsid w:val="00A63EE1"/>
    <w:rsid w:val="00AC3482"/>
    <w:rsid w:val="00B508B1"/>
    <w:rsid w:val="00C77221"/>
    <w:rsid w:val="00D756E1"/>
    <w:rsid w:val="00DD11C2"/>
    <w:rsid w:val="00E96D13"/>
    <w:rsid w:val="00F82D0B"/>
    <w:rsid w:val="00F8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3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4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4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4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4F2"/>
  </w:style>
  <w:style w:type="paragraph" w:styleId="BalloonText">
    <w:name w:val="Balloon Text"/>
    <w:basedOn w:val="Normal"/>
    <w:link w:val="BalloonTextChar"/>
    <w:uiPriority w:val="99"/>
    <w:semiHidden/>
    <w:unhideWhenUsed/>
    <w:rsid w:val="005234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4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3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4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4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4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4F2"/>
  </w:style>
  <w:style w:type="paragraph" w:styleId="BalloonText">
    <w:name w:val="Balloon Text"/>
    <w:basedOn w:val="Normal"/>
    <w:link w:val="BalloonTextChar"/>
    <w:uiPriority w:val="99"/>
    <w:semiHidden/>
    <w:unhideWhenUsed/>
    <w:rsid w:val="005234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4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11</cp:revision>
  <dcterms:created xsi:type="dcterms:W3CDTF">2013-08-30T16:44:00Z</dcterms:created>
  <dcterms:modified xsi:type="dcterms:W3CDTF">2013-11-08T16:07:00Z</dcterms:modified>
</cp:coreProperties>
</file>